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E3CC7" w14:textId="77777777" w:rsidR="00750454" w:rsidRDefault="00750454" w:rsidP="0075045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1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eyword Used in Literature Searching</w:t>
      </w:r>
    </w:p>
    <w:p w14:paraId="3FAE603B" w14:textId="77777777" w:rsidR="00750454" w:rsidRDefault="00750454" w:rsidP="0075045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1"/>
        <w:tblW w:w="90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23"/>
        <w:gridCol w:w="7084"/>
      </w:tblGrid>
      <w:tr w:rsidR="00750454" w14:paraId="625E3394" w14:textId="77777777" w:rsidTr="00C25389">
        <w:tc>
          <w:tcPr>
            <w:tcW w:w="1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E8B48" w14:textId="77777777" w:rsidR="00750454" w:rsidRDefault="00750454" w:rsidP="00C2538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tabase</w:t>
            </w:r>
          </w:p>
        </w:tc>
        <w:tc>
          <w:tcPr>
            <w:tcW w:w="7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20674" w14:textId="77777777" w:rsidR="00750454" w:rsidRDefault="00750454" w:rsidP="00C2538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eywords</w:t>
            </w:r>
          </w:p>
        </w:tc>
      </w:tr>
      <w:tr w:rsidR="00750454" w14:paraId="4846F24B" w14:textId="77777777" w:rsidTr="00C25389">
        <w:tc>
          <w:tcPr>
            <w:tcW w:w="1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DB1BF" w14:textId="77777777" w:rsidR="00750454" w:rsidRDefault="00750454" w:rsidP="00C2538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ubmed</w:t>
            </w:r>
            <w:proofErr w:type="spellEnd"/>
          </w:p>
        </w:tc>
        <w:tc>
          <w:tcPr>
            <w:tcW w:w="70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8C555" w14:textId="77777777" w:rsidR="00750454" w:rsidRDefault="00750454" w:rsidP="00C2538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steoarthritis and Synovial Membrane and Stem Cell</w:t>
            </w:r>
          </w:p>
        </w:tc>
      </w:tr>
      <w:tr w:rsidR="00750454" w14:paraId="03B561A0" w14:textId="77777777" w:rsidTr="00C25389">
        <w:tc>
          <w:tcPr>
            <w:tcW w:w="1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A0BB9" w14:textId="77777777" w:rsidR="00750454" w:rsidRDefault="00750454" w:rsidP="00C2538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pringerlink</w:t>
            </w:r>
            <w:proofErr w:type="spellEnd"/>
          </w:p>
        </w:tc>
        <w:tc>
          <w:tcPr>
            <w:tcW w:w="70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0A84D" w14:textId="77777777" w:rsidR="00750454" w:rsidRDefault="00750454" w:rsidP="00C253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50454" w14:paraId="00D83B17" w14:textId="77777777" w:rsidTr="00C25389">
        <w:tc>
          <w:tcPr>
            <w:tcW w:w="1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EEDD2" w14:textId="77777777" w:rsidR="00750454" w:rsidRDefault="00750454" w:rsidP="00C2538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ience Direct</w:t>
            </w:r>
          </w:p>
        </w:tc>
        <w:tc>
          <w:tcPr>
            <w:tcW w:w="70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6820F" w14:textId="77777777" w:rsidR="00750454" w:rsidRDefault="00750454" w:rsidP="00C253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50454" w14:paraId="502D860D" w14:textId="77777777" w:rsidTr="00C25389">
        <w:tc>
          <w:tcPr>
            <w:tcW w:w="1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F9955" w14:textId="77777777" w:rsidR="00750454" w:rsidRDefault="00750454" w:rsidP="00C2538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ogle Scholar</w:t>
            </w:r>
          </w:p>
        </w:tc>
        <w:tc>
          <w:tcPr>
            <w:tcW w:w="70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9F94B" w14:textId="77777777" w:rsidR="00750454" w:rsidRDefault="00750454" w:rsidP="00C253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D7C7D11" w14:textId="77777777" w:rsidR="00750454" w:rsidRDefault="00750454" w:rsidP="0075045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CEAE9FD" w14:textId="79791266" w:rsidR="00713CDB" w:rsidRPr="00750454" w:rsidRDefault="00713CDB"/>
    <w:sectPr w:rsidR="00713CDB" w:rsidRPr="00750454" w:rsidSect="007F227D">
      <w:pgSz w:w="12191" w:h="18711" w:code="10000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454"/>
    <w:rsid w:val="00207853"/>
    <w:rsid w:val="00713CDB"/>
    <w:rsid w:val="00750454"/>
    <w:rsid w:val="007F2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AFD4DB8"/>
  <w15:chartTrackingRefBased/>
  <w15:docId w15:val="{1DBEFD9F-3E66-0A48-8ED1-6566B0D9B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454"/>
    <w:pPr>
      <w:spacing w:after="160" w:line="259" w:lineRule="auto"/>
    </w:pPr>
    <w:rPr>
      <w:rFonts w:ascii="Calibri" w:hAnsi="Calibri" w:cs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750454"/>
    <w:rPr>
      <w:rFonts w:ascii="Calibri" w:eastAsia="Calibri" w:hAnsi="Calibri" w:cs="Calibri"/>
      <w:lang w:val="en-US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Top</dc:creator>
  <cp:keywords/>
  <dc:description/>
  <cp:lastModifiedBy>Kevin Top</cp:lastModifiedBy>
  <cp:revision>1</cp:revision>
  <dcterms:created xsi:type="dcterms:W3CDTF">2023-10-02T02:22:00Z</dcterms:created>
  <dcterms:modified xsi:type="dcterms:W3CDTF">2023-10-02T02:24:00Z</dcterms:modified>
</cp:coreProperties>
</file>